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B690C" w14:textId="4ED9FDDE" w:rsidR="00A2200C" w:rsidRDefault="00A2200C" w:rsidP="00227208">
      <w:pPr>
        <w:spacing w:line="480" w:lineRule="auto"/>
        <w:rPr>
          <w:b/>
          <w:sz w:val="20"/>
          <w:szCs w:val="20"/>
        </w:rPr>
      </w:pPr>
      <w:r w:rsidRPr="00A2200C">
        <w:rPr>
          <w:b/>
          <w:sz w:val="20"/>
          <w:szCs w:val="20"/>
        </w:rPr>
        <w:t>Supplementary Table</w:t>
      </w:r>
      <w:r w:rsidRPr="00A2200C">
        <w:rPr>
          <w:b/>
          <w:sz w:val="20"/>
          <w:szCs w:val="20"/>
        </w:rPr>
        <w:t>s</w:t>
      </w:r>
    </w:p>
    <w:p w14:paraId="1BED0D1C" w14:textId="77777777" w:rsidR="00A2200C" w:rsidRPr="00A2200C" w:rsidRDefault="00A2200C" w:rsidP="00227208">
      <w:pPr>
        <w:spacing w:line="480" w:lineRule="auto"/>
        <w:rPr>
          <w:b/>
          <w:sz w:val="20"/>
          <w:szCs w:val="20"/>
        </w:rPr>
      </w:pPr>
    </w:p>
    <w:p w14:paraId="3E4D300F" w14:textId="1F07D176" w:rsidR="00227208" w:rsidRPr="00531C1B" w:rsidRDefault="004F5EEB" w:rsidP="00227208">
      <w:pPr>
        <w:spacing w:line="48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Supplementary </w:t>
      </w:r>
      <w:r w:rsidR="00227208" w:rsidRPr="00531C1B">
        <w:rPr>
          <w:bCs/>
          <w:sz w:val="20"/>
          <w:szCs w:val="20"/>
        </w:rPr>
        <w:t xml:space="preserve">Table </w:t>
      </w:r>
      <w:r w:rsidR="00CB034F">
        <w:rPr>
          <w:bCs/>
          <w:sz w:val="20"/>
          <w:szCs w:val="20"/>
        </w:rPr>
        <w:t>1</w:t>
      </w:r>
      <w:r w:rsidR="00227208" w:rsidRPr="00531C1B">
        <w:rPr>
          <w:bCs/>
          <w:sz w:val="20"/>
          <w:szCs w:val="20"/>
        </w:rPr>
        <w:t>. Tear protein concentration of Ang-1 of the right (injured) eye measured at baseline (before injury), day 0, day 3 and day 7 after the injury for WT and Akita mice, respectively, n=6</w:t>
      </w:r>
    </w:p>
    <w:p w14:paraId="323981A6" w14:textId="77777777" w:rsidR="00227208" w:rsidRPr="00531C1B" w:rsidRDefault="00227208" w:rsidP="00227208">
      <w:pPr>
        <w:spacing w:line="480" w:lineRule="auto"/>
        <w:rPr>
          <w:b/>
          <w:sz w:val="20"/>
          <w:szCs w:val="20"/>
        </w:rPr>
      </w:pP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851"/>
        <w:gridCol w:w="992"/>
        <w:gridCol w:w="850"/>
        <w:gridCol w:w="851"/>
        <w:gridCol w:w="850"/>
      </w:tblGrid>
      <w:tr w:rsidR="00227208" w:rsidRPr="00531C1B" w14:paraId="5F08618F" w14:textId="77777777" w:rsidTr="00E8770C">
        <w:trPr>
          <w:trHeight w:val="1115"/>
        </w:trPr>
        <w:tc>
          <w:tcPr>
            <w:tcW w:w="2122" w:type="dxa"/>
          </w:tcPr>
          <w:p w14:paraId="632F7ABE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Ang-1 concentration [</w:t>
            </w:r>
            <w:proofErr w:type="spellStart"/>
            <w:r w:rsidRPr="00531C1B">
              <w:rPr>
                <w:b/>
                <w:sz w:val="20"/>
                <w:szCs w:val="20"/>
              </w:rPr>
              <w:t>pg</w:t>
            </w:r>
            <w:proofErr w:type="spellEnd"/>
            <w:r w:rsidRPr="00531C1B">
              <w:rPr>
                <w:b/>
                <w:sz w:val="20"/>
                <w:szCs w:val="20"/>
              </w:rPr>
              <w:t>/ml]</w:t>
            </w:r>
          </w:p>
          <w:p w14:paraId="2F84C921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r w:rsidRPr="00531C1B">
              <w:rPr>
                <w:b/>
                <w:sz w:val="20"/>
                <w:szCs w:val="20"/>
              </w:rPr>
              <w:t>Mean</w:t>
            </w:r>
            <w:r w:rsidRPr="00531C1B">
              <w:rPr>
                <w:b/>
                <w:sz w:val="20"/>
                <w:szCs w:val="20"/>
                <w:u w:val="single"/>
              </w:rPr>
              <w:t>+</w:t>
            </w:r>
            <w:r w:rsidRPr="00531C1B">
              <w:rPr>
                <w:b/>
                <w:sz w:val="20"/>
                <w:szCs w:val="20"/>
              </w:rPr>
              <w:t>SEM</w:t>
            </w:r>
            <w:r w:rsidRPr="00531C1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424C55E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61B45A79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EFFBE0E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992" w:type="dxa"/>
          </w:tcPr>
          <w:p w14:paraId="142B00B8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0C76052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851" w:type="dxa"/>
          </w:tcPr>
          <w:p w14:paraId="0BC6FC97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7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BD4D550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  <w:lang w:eastAsia="zh-CN"/>
              </w:rPr>
              <w:t>p3</w:t>
            </w:r>
          </w:p>
        </w:tc>
      </w:tr>
      <w:tr w:rsidR="00227208" w:rsidRPr="00531C1B" w14:paraId="79C74B13" w14:textId="77777777" w:rsidTr="00E8770C">
        <w:tc>
          <w:tcPr>
            <w:tcW w:w="2122" w:type="dxa"/>
          </w:tcPr>
          <w:p w14:paraId="5F93A2C2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3DD7D75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910.5 ± 216.3</w:t>
            </w:r>
          </w:p>
          <w:p w14:paraId="1C6C65B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587F4A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2967 ± 1337</w:t>
            </w:r>
          </w:p>
          <w:p w14:paraId="4BC1813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5986C696" w14:textId="77777777" w:rsidR="00227208" w:rsidRPr="00531C1B" w:rsidRDefault="00227208" w:rsidP="00E8770C">
            <w:pPr>
              <w:spacing w:line="48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31C1B">
              <w:rPr>
                <w:b/>
                <w:bCs/>
                <w:sz w:val="20"/>
                <w:szCs w:val="20"/>
              </w:rPr>
              <w:t>0.0412</w:t>
            </w:r>
          </w:p>
        </w:tc>
        <w:tc>
          <w:tcPr>
            <w:tcW w:w="992" w:type="dxa"/>
          </w:tcPr>
          <w:p w14:paraId="227D5DC2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738.5 ± 545.9</w:t>
            </w:r>
          </w:p>
          <w:p w14:paraId="3E82993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333CC69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964</w:t>
            </w:r>
          </w:p>
        </w:tc>
        <w:tc>
          <w:tcPr>
            <w:tcW w:w="851" w:type="dxa"/>
          </w:tcPr>
          <w:p w14:paraId="3D9B997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365.6 ± 127.4</w:t>
            </w:r>
          </w:p>
          <w:p w14:paraId="155B922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7502717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796</w:t>
            </w:r>
          </w:p>
        </w:tc>
      </w:tr>
      <w:tr w:rsidR="00227208" w:rsidRPr="00531C1B" w14:paraId="4F8C573A" w14:textId="77777777" w:rsidTr="00E8770C">
        <w:tc>
          <w:tcPr>
            <w:tcW w:w="2122" w:type="dxa"/>
          </w:tcPr>
          <w:p w14:paraId="6D98134F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Akita</w:t>
            </w:r>
          </w:p>
        </w:tc>
        <w:tc>
          <w:tcPr>
            <w:tcW w:w="992" w:type="dxa"/>
          </w:tcPr>
          <w:p w14:paraId="7E299DD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310 ± 167</w:t>
            </w:r>
          </w:p>
          <w:p w14:paraId="1D98D00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A7108F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110 ± 324.4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D729C1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846</w:t>
            </w:r>
          </w:p>
        </w:tc>
        <w:tc>
          <w:tcPr>
            <w:tcW w:w="992" w:type="dxa"/>
          </w:tcPr>
          <w:p w14:paraId="20DAF17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215 ± 867.2</w:t>
            </w:r>
          </w:p>
          <w:p w14:paraId="0A6DB37B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2D8B1BF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7513</w:t>
            </w:r>
          </w:p>
        </w:tc>
        <w:tc>
          <w:tcPr>
            <w:tcW w:w="851" w:type="dxa"/>
          </w:tcPr>
          <w:p w14:paraId="4CBCF25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308.6 ± 120.5</w:t>
            </w:r>
          </w:p>
          <w:p w14:paraId="07A95650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0660EDB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0.3822</w:t>
            </w:r>
          </w:p>
        </w:tc>
      </w:tr>
      <w:tr w:rsidR="00227208" w:rsidRPr="00531C1B" w14:paraId="158D4C60" w14:textId="77777777" w:rsidTr="00E8770C">
        <w:tc>
          <w:tcPr>
            <w:tcW w:w="2122" w:type="dxa"/>
            <w:shd w:val="clear" w:color="auto" w:fill="D0CECE" w:themeFill="background2" w:themeFillShade="E6"/>
          </w:tcPr>
          <w:p w14:paraId="55FB2C6D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FE4421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6297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2C7524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2489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3AD42C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8E8320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6421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ED3E692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2415970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7757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010F4D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/</w:t>
            </w:r>
          </w:p>
        </w:tc>
      </w:tr>
    </w:tbl>
    <w:p w14:paraId="68B7ACCE" w14:textId="77777777" w:rsidR="00227208" w:rsidRPr="00531C1B" w:rsidRDefault="00227208" w:rsidP="00227208">
      <w:pPr>
        <w:pStyle w:val="a3"/>
        <w:numPr>
          <w:ilvl w:val="0"/>
          <w:numId w:val="1"/>
        </w:numPr>
        <w:spacing w:after="160" w:line="480" w:lineRule="auto"/>
        <w:ind w:leftChars="0" w:left="840"/>
        <w:contextualSpacing/>
        <w:rPr>
          <w:rFonts w:ascii="Times New Roman" w:hAnsi="Times New Roman" w:cs="Times New Roman"/>
          <w:sz w:val="20"/>
          <w:szCs w:val="20"/>
        </w:rPr>
      </w:pPr>
      <w:r w:rsidRPr="00531C1B">
        <w:rPr>
          <w:rFonts w:ascii="Times New Roman" w:hAnsi="Times New Roman" w:cs="Times New Roman"/>
          <w:sz w:val="20"/>
          <w:szCs w:val="20"/>
        </w:rPr>
        <w:t>SEM: standard error of the mean</w:t>
      </w:r>
    </w:p>
    <w:p w14:paraId="696D41EF" w14:textId="77777777" w:rsidR="00227208" w:rsidRPr="00531C1B" w:rsidRDefault="00227208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876BA2" w14:textId="77777777" w:rsidR="00227208" w:rsidRPr="00531C1B" w:rsidRDefault="00227208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38D85B" w14:textId="4F595758" w:rsidR="00227208" w:rsidRDefault="00227208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78AE1A" w14:textId="7DBBDAD5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AC710D8" w14:textId="31DE04DD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6D5652" w14:textId="56955EEE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67B3D1" w14:textId="146A2D39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855A472" w14:textId="189280DC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662A6C" w14:textId="35765B69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9D8D62" w14:textId="6F45B1F4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C8D72C" w14:textId="36F3A4CD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C0622F1" w14:textId="5277428E" w:rsidR="001D0A26" w:rsidRDefault="001D0A26" w:rsidP="00227208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D0DEDF" w14:textId="394E0B4D" w:rsidR="00227208" w:rsidRPr="00531C1B" w:rsidRDefault="004F5EEB" w:rsidP="00227208">
      <w:pPr>
        <w:spacing w:line="48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lastRenderedPageBreak/>
        <w:t xml:space="preserve">Supplementary </w:t>
      </w:r>
      <w:r w:rsidR="00227208" w:rsidRPr="00531C1B">
        <w:rPr>
          <w:bCs/>
          <w:sz w:val="20"/>
          <w:szCs w:val="20"/>
        </w:rPr>
        <w:t xml:space="preserve">Table </w:t>
      </w:r>
      <w:r>
        <w:rPr>
          <w:bCs/>
          <w:sz w:val="20"/>
          <w:szCs w:val="20"/>
        </w:rPr>
        <w:t>2</w:t>
      </w:r>
      <w:r w:rsidR="00227208" w:rsidRPr="00531C1B">
        <w:rPr>
          <w:bCs/>
          <w:sz w:val="20"/>
          <w:szCs w:val="20"/>
        </w:rPr>
        <w:t>. Tear protein concentration of Ang-2 of the right (injured) eye measured at baseline (before injury), day 0, day 3 and day 7 after the injury for WT and Akita mice, respectively, n=6, At baseline, there is significantly higher tear level of Ang-2 in Akita mice than in WT mice</w:t>
      </w:r>
    </w:p>
    <w:p w14:paraId="5C02D33F" w14:textId="77777777" w:rsidR="00227208" w:rsidRPr="00531C1B" w:rsidRDefault="00227208" w:rsidP="00227208">
      <w:pPr>
        <w:spacing w:line="480" w:lineRule="auto"/>
        <w:rPr>
          <w:b/>
          <w:sz w:val="20"/>
          <w:szCs w:val="20"/>
        </w:rPr>
      </w:pP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851"/>
        <w:gridCol w:w="992"/>
        <w:gridCol w:w="850"/>
        <w:gridCol w:w="851"/>
        <w:gridCol w:w="850"/>
      </w:tblGrid>
      <w:tr w:rsidR="00227208" w:rsidRPr="00531C1B" w14:paraId="0A1088BD" w14:textId="77777777" w:rsidTr="00E8770C">
        <w:trPr>
          <w:trHeight w:val="1115"/>
        </w:trPr>
        <w:tc>
          <w:tcPr>
            <w:tcW w:w="2122" w:type="dxa"/>
          </w:tcPr>
          <w:p w14:paraId="736F079A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Ang-2 concentration [</w:t>
            </w:r>
            <w:proofErr w:type="spellStart"/>
            <w:r w:rsidRPr="00531C1B">
              <w:rPr>
                <w:b/>
                <w:sz w:val="20"/>
                <w:szCs w:val="20"/>
              </w:rPr>
              <w:t>pg</w:t>
            </w:r>
            <w:proofErr w:type="spellEnd"/>
            <w:r w:rsidRPr="00531C1B">
              <w:rPr>
                <w:b/>
                <w:sz w:val="20"/>
                <w:szCs w:val="20"/>
              </w:rPr>
              <w:t>/ml]</w:t>
            </w:r>
          </w:p>
          <w:p w14:paraId="0583987C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531C1B">
              <w:rPr>
                <w:b/>
                <w:sz w:val="20"/>
                <w:szCs w:val="20"/>
              </w:rPr>
              <w:t>Mean</w:t>
            </w:r>
            <w:r w:rsidRPr="00531C1B">
              <w:rPr>
                <w:b/>
                <w:sz w:val="20"/>
                <w:szCs w:val="20"/>
                <w:u w:val="single"/>
              </w:rPr>
              <w:t>+</w:t>
            </w:r>
            <w:r w:rsidRPr="00531C1B">
              <w:rPr>
                <w:b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992" w:type="dxa"/>
          </w:tcPr>
          <w:p w14:paraId="247D7223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7B907F2E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16BF913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992" w:type="dxa"/>
          </w:tcPr>
          <w:p w14:paraId="563F475C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4A17F32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851" w:type="dxa"/>
          </w:tcPr>
          <w:p w14:paraId="529974C9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7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42211C4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  <w:lang w:eastAsia="zh-CN"/>
              </w:rPr>
              <w:t>p3</w:t>
            </w:r>
          </w:p>
        </w:tc>
      </w:tr>
      <w:tr w:rsidR="00227208" w:rsidRPr="00531C1B" w14:paraId="4F56D3A7" w14:textId="77777777" w:rsidTr="00E8770C">
        <w:tc>
          <w:tcPr>
            <w:tcW w:w="2122" w:type="dxa"/>
          </w:tcPr>
          <w:p w14:paraId="375A69CA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22994DE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402.4 ± 69.35</w:t>
            </w:r>
          </w:p>
        </w:tc>
        <w:tc>
          <w:tcPr>
            <w:tcW w:w="992" w:type="dxa"/>
          </w:tcPr>
          <w:p w14:paraId="6E4DDFB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687.9 ± 233.1</w:t>
            </w:r>
          </w:p>
          <w:p w14:paraId="3C8B8E8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50E7830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0.8220</w:t>
            </w:r>
          </w:p>
        </w:tc>
        <w:tc>
          <w:tcPr>
            <w:tcW w:w="992" w:type="dxa"/>
          </w:tcPr>
          <w:p w14:paraId="5C9A369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699.6 ± 270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32C847D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139</w:t>
            </w:r>
          </w:p>
        </w:tc>
        <w:tc>
          <w:tcPr>
            <w:tcW w:w="851" w:type="dxa"/>
          </w:tcPr>
          <w:tbl>
            <w:tblPr>
              <w:tblW w:w="18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227208" w:rsidRPr="00531C1B" w14:paraId="786C1614" w14:textId="77777777" w:rsidTr="00E8770C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E37624" w14:textId="77777777" w:rsidR="00227208" w:rsidRPr="00531C1B" w:rsidRDefault="00227208" w:rsidP="00E8770C">
                  <w:pPr>
                    <w:spacing w:line="480" w:lineRule="auto"/>
                    <w:ind w:right="540"/>
                    <w:rPr>
                      <w:sz w:val="20"/>
                      <w:szCs w:val="20"/>
                      <w:lang w:eastAsia="zh-CN"/>
                    </w:rPr>
                  </w:pPr>
                  <w:r w:rsidRPr="00531C1B">
                    <w:rPr>
                      <w:sz w:val="20"/>
                      <w:szCs w:val="20"/>
                      <w:lang w:eastAsia="zh-CN"/>
                    </w:rPr>
                    <w:t xml:space="preserve">204.1 </w:t>
                  </w:r>
                </w:p>
                <w:p w14:paraId="1A382EE7" w14:textId="77777777" w:rsidR="00227208" w:rsidRPr="00531C1B" w:rsidRDefault="00227208" w:rsidP="00E8770C">
                  <w:pPr>
                    <w:spacing w:line="480" w:lineRule="auto"/>
                    <w:ind w:right="540"/>
                    <w:rPr>
                      <w:sz w:val="20"/>
                      <w:szCs w:val="20"/>
                      <w:lang w:eastAsia="zh-CN"/>
                    </w:rPr>
                  </w:pPr>
                  <w:r w:rsidRPr="00531C1B">
                    <w:rPr>
                      <w:sz w:val="20"/>
                      <w:szCs w:val="20"/>
                      <w:lang w:eastAsia="zh-CN"/>
                    </w:rPr>
                    <w:t>± 72.93</w:t>
                  </w:r>
                </w:p>
              </w:tc>
            </w:tr>
            <w:tr w:rsidR="00227208" w:rsidRPr="00531C1B" w14:paraId="0F5FFEE6" w14:textId="77777777" w:rsidTr="00E8770C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97E603" w14:textId="77777777" w:rsidR="00227208" w:rsidRPr="00531C1B" w:rsidRDefault="00227208" w:rsidP="00E8770C">
                  <w:pPr>
                    <w:spacing w:line="480" w:lineRule="auto"/>
                    <w:ind w:right="400"/>
                    <w:rPr>
                      <w:sz w:val="20"/>
                      <w:szCs w:val="20"/>
                      <w:lang w:eastAsia="zh-CN"/>
                    </w:rPr>
                  </w:pPr>
                </w:p>
              </w:tc>
            </w:tr>
          </w:tbl>
          <w:p w14:paraId="70C2700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6E51B342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651</w:t>
            </w:r>
          </w:p>
        </w:tc>
      </w:tr>
      <w:tr w:rsidR="00227208" w:rsidRPr="00531C1B" w14:paraId="15377663" w14:textId="77777777" w:rsidTr="00E8770C">
        <w:tc>
          <w:tcPr>
            <w:tcW w:w="2122" w:type="dxa"/>
          </w:tcPr>
          <w:p w14:paraId="51027E11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Akita</w:t>
            </w:r>
          </w:p>
        </w:tc>
        <w:tc>
          <w:tcPr>
            <w:tcW w:w="992" w:type="dxa"/>
          </w:tcPr>
          <w:p w14:paraId="67AB283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062 ± 172.4</w:t>
            </w:r>
          </w:p>
          <w:p w14:paraId="2C31CDB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DADF79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369 ± 148.2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66003D5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0815</w:t>
            </w:r>
          </w:p>
        </w:tc>
        <w:tc>
          <w:tcPr>
            <w:tcW w:w="992" w:type="dxa"/>
          </w:tcPr>
          <w:p w14:paraId="323DF22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574.9 ± 447.5</w:t>
            </w:r>
          </w:p>
          <w:p w14:paraId="0D7F507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683F4CC2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1308</w:t>
            </w:r>
          </w:p>
        </w:tc>
        <w:tc>
          <w:tcPr>
            <w:tcW w:w="851" w:type="dxa"/>
          </w:tcPr>
          <w:p w14:paraId="5F7092A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  <w:lang w:eastAsia="zh-CN"/>
              </w:rPr>
              <w:t>529 ± 156.2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CB70B3F" w14:textId="77777777" w:rsidR="00227208" w:rsidRPr="00531C1B" w:rsidRDefault="00227208" w:rsidP="00E8770C">
            <w:pPr>
              <w:spacing w:line="48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31C1B">
              <w:rPr>
                <w:b/>
                <w:bCs/>
                <w:sz w:val="20"/>
                <w:szCs w:val="20"/>
                <w:lang w:eastAsia="zh-CN"/>
              </w:rPr>
              <w:t>0.0243</w:t>
            </w:r>
          </w:p>
        </w:tc>
      </w:tr>
      <w:tr w:rsidR="00227208" w:rsidRPr="00531C1B" w14:paraId="5276B5A3" w14:textId="77777777" w:rsidTr="00E8770C">
        <w:tc>
          <w:tcPr>
            <w:tcW w:w="2122" w:type="dxa"/>
            <w:shd w:val="clear" w:color="auto" w:fill="D0CECE" w:themeFill="background2" w:themeFillShade="E6"/>
          </w:tcPr>
          <w:p w14:paraId="0BC5693E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F63289F" w14:textId="77777777" w:rsidR="00227208" w:rsidRPr="00531C1B" w:rsidRDefault="00227208" w:rsidP="00E8770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31C1B">
              <w:rPr>
                <w:b/>
                <w:bCs/>
                <w:sz w:val="20"/>
                <w:szCs w:val="20"/>
              </w:rPr>
              <w:t>0.0075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A1A1EFA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2816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7230DAD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6D069D0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7250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477FA60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9CCF5F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7640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705BED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/</w:t>
            </w:r>
          </w:p>
        </w:tc>
      </w:tr>
    </w:tbl>
    <w:p w14:paraId="2F231A43" w14:textId="77777777" w:rsidR="00227208" w:rsidRPr="00531C1B" w:rsidRDefault="00227208" w:rsidP="00227208">
      <w:pPr>
        <w:spacing w:line="480" w:lineRule="auto"/>
        <w:rPr>
          <w:b/>
          <w:sz w:val="20"/>
          <w:szCs w:val="20"/>
        </w:rPr>
      </w:pPr>
    </w:p>
    <w:p w14:paraId="70B35354" w14:textId="0FC0620B" w:rsidR="00227208" w:rsidRDefault="00227208" w:rsidP="00227208">
      <w:pPr>
        <w:spacing w:line="480" w:lineRule="auto"/>
        <w:rPr>
          <w:b/>
          <w:sz w:val="20"/>
          <w:szCs w:val="20"/>
        </w:rPr>
      </w:pPr>
    </w:p>
    <w:p w14:paraId="627DEA67" w14:textId="13966A48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0C77FF1C" w14:textId="72829C6D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17B7F7D6" w14:textId="07AB9880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5D060C1D" w14:textId="4C0B956B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736FFE63" w14:textId="2A7F17F9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68C7769C" w14:textId="471E1FA1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69B03EF9" w14:textId="296CCE58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4E34D16C" w14:textId="5B52F2B3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1835AE66" w14:textId="5E702BB6" w:rsidR="001D0A26" w:rsidRDefault="001D0A26" w:rsidP="00227208">
      <w:pPr>
        <w:spacing w:line="480" w:lineRule="auto"/>
        <w:rPr>
          <w:b/>
          <w:sz w:val="20"/>
          <w:szCs w:val="20"/>
        </w:rPr>
      </w:pPr>
    </w:p>
    <w:p w14:paraId="1049C8DA" w14:textId="77777777" w:rsidR="001D0A26" w:rsidRPr="00531C1B" w:rsidRDefault="001D0A26" w:rsidP="00227208">
      <w:pPr>
        <w:spacing w:line="480" w:lineRule="auto"/>
        <w:rPr>
          <w:b/>
          <w:sz w:val="20"/>
          <w:szCs w:val="20"/>
        </w:rPr>
      </w:pPr>
    </w:p>
    <w:p w14:paraId="2A90B94C" w14:textId="77777777" w:rsidR="00227208" w:rsidRPr="00531C1B" w:rsidRDefault="00227208" w:rsidP="00227208">
      <w:pPr>
        <w:spacing w:line="480" w:lineRule="auto"/>
        <w:rPr>
          <w:b/>
          <w:sz w:val="20"/>
          <w:szCs w:val="20"/>
        </w:rPr>
      </w:pPr>
    </w:p>
    <w:p w14:paraId="0D217526" w14:textId="02145CBF" w:rsidR="00227208" w:rsidRPr="00531C1B" w:rsidRDefault="004F5EEB" w:rsidP="00227208">
      <w:pPr>
        <w:spacing w:line="48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lastRenderedPageBreak/>
        <w:t xml:space="preserve">Supplementary </w:t>
      </w:r>
      <w:r w:rsidR="00227208" w:rsidRPr="00531C1B">
        <w:rPr>
          <w:bCs/>
          <w:sz w:val="20"/>
          <w:szCs w:val="20"/>
        </w:rPr>
        <w:t>Table 3. Tear protein concentration of CCL2 of the right (injured) eye measured at baseline (before injury), day 0, day 3 and day 7 after the injury for WT and Akita mice, respectively, n=8, At baseline, there is significantly higher tear level of CCL2 in Akita mice than in WT mice</w:t>
      </w: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851"/>
        <w:gridCol w:w="992"/>
        <w:gridCol w:w="850"/>
        <w:gridCol w:w="851"/>
        <w:gridCol w:w="850"/>
      </w:tblGrid>
      <w:tr w:rsidR="00227208" w:rsidRPr="00531C1B" w14:paraId="2D0C9049" w14:textId="77777777" w:rsidTr="00E8770C">
        <w:trPr>
          <w:trHeight w:val="1115"/>
        </w:trPr>
        <w:tc>
          <w:tcPr>
            <w:tcW w:w="2122" w:type="dxa"/>
          </w:tcPr>
          <w:p w14:paraId="5797F2CB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CCL2</w:t>
            </w:r>
          </w:p>
          <w:p w14:paraId="7B4A343A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concentration [</w:t>
            </w:r>
            <w:proofErr w:type="spellStart"/>
            <w:r w:rsidRPr="00531C1B">
              <w:rPr>
                <w:b/>
                <w:sz w:val="20"/>
                <w:szCs w:val="20"/>
              </w:rPr>
              <w:t>pg</w:t>
            </w:r>
            <w:proofErr w:type="spellEnd"/>
            <w:r w:rsidRPr="00531C1B">
              <w:rPr>
                <w:b/>
                <w:sz w:val="20"/>
                <w:szCs w:val="20"/>
              </w:rPr>
              <w:t>/ml]</w:t>
            </w:r>
          </w:p>
          <w:p w14:paraId="68C29725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531C1B">
              <w:rPr>
                <w:b/>
                <w:sz w:val="20"/>
                <w:szCs w:val="20"/>
              </w:rPr>
              <w:t>Mean</w:t>
            </w:r>
            <w:r w:rsidRPr="00531C1B">
              <w:rPr>
                <w:b/>
                <w:sz w:val="20"/>
                <w:szCs w:val="20"/>
                <w:u w:val="single"/>
              </w:rPr>
              <w:t>+</w:t>
            </w:r>
            <w:r w:rsidRPr="00531C1B">
              <w:rPr>
                <w:b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992" w:type="dxa"/>
          </w:tcPr>
          <w:p w14:paraId="0C2D4CDF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40EAC61A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9BEAB0A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992" w:type="dxa"/>
          </w:tcPr>
          <w:p w14:paraId="72B45F12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CB01779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851" w:type="dxa"/>
          </w:tcPr>
          <w:p w14:paraId="5A814004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7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B81C919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  <w:lang w:eastAsia="zh-CN"/>
              </w:rPr>
              <w:t>p3</w:t>
            </w:r>
          </w:p>
        </w:tc>
      </w:tr>
      <w:tr w:rsidR="00227208" w:rsidRPr="00531C1B" w14:paraId="5AF39DF7" w14:textId="77777777" w:rsidTr="00E8770C">
        <w:tc>
          <w:tcPr>
            <w:tcW w:w="2122" w:type="dxa"/>
          </w:tcPr>
          <w:p w14:paraId="56080FF1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0E587F1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5.9 ± 4.687</w:t>
            </w:r>
          </w:p>
          <w:p w14:paraId="740FAC4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852133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36.83 ± 9.864</w:t>
            </w:r>
          </w:p>
          <w:p w14:paraId="1FB7E79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6D3C780D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0.9977</w:t>
            </w:r>
          </w:p>
        </w:tc>
        <w:tc>
          <w:tcPr>
            <w:tcW w:w="992" w:type="dxa"/>
          </w:tcPr>
          <w:p w14:paraId="43D66FA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31.71 ± 25.48</w:t>
            </w:r>
          </w:p>
          <w:p w14:paraId="148626E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798FE99F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991</w:t>
            </w:r>
          </w:p>
        </w:tc>
        <w:tc>
          <w:tcPr>
            <w:tcW w:w="851" w:type="dxa"/>
          </w:tcPr>
          <w:p w14:paraId="21027A5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86.1±181.6</w:t>
            </w:r>
          </w:p>
          <w:p w14:paraId="771B2B2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685333B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4837</w:t>
            </w:r>
          </w:p>
        </w:tc>
      </w:tr>
      <w:tr w:rsidR="00227208" w:rsidRPr="00531C1B" w14:paraId="02122C1A" w14:textId="77777777" w:rsidTr="00E8770C">
        <w:tc>
          <w:tcPr>
            <w:tcW w:w="2122" w:type="dxa"/>
          </w:tcPr>
          <w:p w14:paraId="4EFFE632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Akita</w:t>
            </w:r>
          </w:p>
        </w:tc>
        <w:tc>
          <w:tcPr>
            <w:tcW w:w="992" w:type="dxa"/>
          </w:tcPr>
          <w:p w14:paraId="4A2EE15B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37.9 ± 5.253</w:t>
            </w:r>
          </w:p>
          <w:p w14:paraId="03884E0F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F273B7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20.1 ± 6.5</w:t>
            </w:r>
          </w:p>
          <w:p w14:paraId="3F20150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4CD453A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996</w:t>
            </w:r>
          </w:p>
        </w:tc>
        <w:tc>
          <w:tcPr>
            <w:tcW w:w="992" w:type="dxa"/>
          </w:tcPr>
          <w:p w14:paraId="08996BB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4.1 ± 9.15</w:t>
            </w:r>
          </w:p>
          <w:p w14:paraId="00C6C4C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6477794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1308</w:t>
            </w:r>
          </w:p>
        </w:tc>
        <w:tc>
          <w:tcPr>
            <w:tcW w:w="851" w:type="dxa"/>
          </w:tcPr>
          <w:p w14:paraId="56739B9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268.8 ± 162.4</w:t>
            </w:r>
          </w:p>
          <w:p w14:paraId="2C24C12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1912D21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0.3129</w:t>
            </w:r>
          </w:p>
        </w:tc>
      </w:tr>
      <w:tr w:rsidR="00227208" w:rsidRPr="00531C1B" w14:paraId="3824C954" w14:textId="77777777" w:rsidTr="00E8770C">
        <w:tc>
          <w:tcPr>
            <w:tcW w:w="2122" w:type="dxa"/>
            <w:shd w:val="clear" w:color="auto" w:fill="D0CECE" w:themeFill="background2" w:themeFillShade="E6"/>
          </w:tcPr>
          <w:p w14:paraId="0E3284F7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323AEF5" w14:textId="77777777" w:rsidR="00227208" w:rsidRPr="00531C1B" w:rsidRDefault="00227208" w:rsidP="00E8770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31C1B">
              <w:rPr>
                <w:b/>
                <w:bCs/>
                <w:sz w:val="20"/>
                <w:szCs w:val="20"/>
              </w:rPr>
              <w:t>0.0189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AFBB27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307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4FA415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FA8A23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4721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363A6A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0FDB8AD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7558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0A2946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/</w:t>
            </w:r>
          </w:p>
        </w:tc>
      </w:tr>
    </w:tbl>
    <w:p w14:paraId="764C6A0A" w14:textId="355ACF9F" w:rsidR="00227208" w:rsidRDefault="00227208" w:rsidP="00227208">
      <w:pPr>
        <w:spacing w:line="480" w:lineRule="auto"/>
        <w:rPr>
          <w:sz w:val="20"/>
          <w:szCs w:val="20"/>
        </w:rPr>
      </w:pPr>
    </w:p>
    <w:p w14:paraId="77DBD223" w14:textId="79AAFD9A" w:rsidR="001D0A26" w:rsidRDefault="001D0A26" w:rsidP="00227208">
      <w:pPr>
        <w:spacing w:line="480" w:lineRule="auto"/>
        <w:rPr>
          <w:sz w:val="20"/>
          <w:szCs w:val="20"/>
        </w:rPr>
      </w:pPr>
    </w:p>
    <w:p w14:paraId="2FCFF5CE" w14:textId="5815B939" w:rsidR="001D0A26" w:rsidRDefault="001D0A26" w:rsidP="00227208">
      <w:pPr>
        <w:spacing w:line="480" w:lineRule="auto"/>
        <w:rPr>
          <w:sz w:val="20"/>
          <w:szCs w:val="20"/>
        </w:rPr>
      </w:pPr>
    </w:p>
    <w:p w14:paraId="546FB44B" w14:textId="5C64935C" w:rsidR="001D0A26" w:rsidRDefault="001D0A26" w:rsidP="00227208">
      <w:pPr>
        <w:spacing w:line="480" w:lineRule="auto"/>
        <w:rPr>
          <w:sz w:val="20"/>
          <w:szCs w:val="20"/>
        </w:rPr>
      </w:pPr>
    </w:p>
    <w:p w14:paraId="197622C4" w14:textId="642073B8" w:rsidR="001D0A26" w:rsidRDefault="001D0A26" w:rsidP="00227208">
      <w:pPr>
        <w:spacing w:line="480" w:lineRule="auto"/>
        <w:rPr>
          <w:sz w:val="20"/>
          <w:szCs w:val="20"/>
        </w:rPr>
      </w:pPr>
    </w:p>
    <w:p w14:paraId="4C0454BA" w14:textId="5D333936" w:rsidR="001D0A26" w:rsidRDefault="001D0A26" w:rsidP="00227208">
      <w:pPr>
        <w:spacing w:line="480" w:lineRule="auto"/>
        <w:rPr>
          <w:sz w:val="20"/>
          <w:szCs w:val="20"/>
        </w:rPr>
      </w:pPr>
    </w:p>
    <w:p w14:paraId="1126BE10" w14:textId="16561F71" w:rsidR="001D0A26" w:rsidRDefault="001D0A26" w:rsidP="00227208">
      <w:pPr>
        <w:spacing w:line="480" w:lineRule="auto"/>
        <w:rPr>
          <w:sz w:val="20"/>
          <w:szCs w:val="20"/>
        </w:rPr>
      </w:pPr>
    </w:p>
    <w:p w14:paraId="0100EB4D" w14:textId="1B4F93C2" w:rsidR="001D0A26" w:rsidRDefault="001D0A26" w:rsidP="00227208">
      <w:pPr>
        <w:spacing w:line="480" w:lineRule="auto"/>
        <w:rPr>
          <w:sz w:val="20"/>
          <w:szCs w:val="20"/>
        </w:rPr>
      </w:pPr>
    </w:p>
    <w:p w14:paraId="56E44873" w14:textId="0EBC5A5B" w:rsidR="001D0A26" w:rsidRDefault="001D0A26" w:rsidP="00227208">
      <w:pPr>
        <w:spacing w:line="480" w:lineRule="auto"/>
        <w:rPr>
          <w:sz w:val="20"/>
          <w:szCs w:val="20"/>
        </w:rPr>
      </w:pPr>
    </w:p>
    <w:p w14:paraId="6AE30682" w14:textId="227DA4EF" w:rsidR="001D0A26" w:rsidRDefault="001D0A26" w:rsidP="00227208">
      <w:pPr>
        <w:spacing w:line="480" w:lineRule="auto"/>
        <w:rPr>
          <w:sz w:val="20"/>
          <w:szCs w:val="20"/>
        </w:rPr>
      </w:pPr>
    </w:p>
    <w:p w14:paraId="492D3A78" w14:textId="6728D8AB" w:rsidR="001D0A26" w:rsidRDefault="001D0A26" w:rsidP="00227208">
      <w:pPr>
        <w:spacing w:line="480" w:lineRule="auto"/>
        <w:rPr>
          <w:sz w:val="20"/>
          <w:szCs w:val="20"/>
        </w:rPr>
      </w:pPr>
    </w:p>
    <w:p w14:paraId="250D187A" w14:textId="0270B992" w:rsidR="001D0A26" w:rsidRDefault="001D0A26" w:rsidP="00227208">
      <w:pPr>
        <w:spacing w:line="480" w:lineRule="auto"/>
        <w:rPr>
          <w:sz w:val="20"/>
          <w:szCs w:val="20"/>
        </w:rPr>
      </w:pPr>
    </w:p>
    <w:p w14:paraId="398BC0D3" w14:textId="41712DA1" w:rsidR="001D0A26" w:rsidRDefault="001D0A26" w:rsidP="00227208">
      <w:pPr>
        <w:spacing w:line="480" w:lineRule="auto"/>
        <w:rPr>
          <w:sz w:val="20"/>
          <w:szCs w:val="20"/>
        </w:rPr>
      </w:pPr>
    </w:p>
    <w:p w14:paraId="2DF05534" w14:textId="78016BF4" w:rsidR="001D0A26" w:rsidRDefault="001D0A26" w:rsidP="00227208">
      <w:pPr>
        <w:spacing w:line="480" w:lineRule="auto"/>
        <w:rPr>
          <w:sz w:val="20"/>
          <w:szCs w:val="20"/>
        </w:rPr>
      </w:pPr>
    </w:p>
    <w:p w14:paraId="69975517" w14:textId="6DA85175" w:rsidR="001D0A26" w:rsidRDefault="001D0A26" w:rsidP="00227208">
      <w:pPr>
        <w:spacing w:line="480" w:lineRule="auto"/>
        <w:rPr>
          <w:sz w:val="20"/>
          <w:szCs w:val="20"/>
        </w:rPr>
      </w:pPr>
    </w:p>
    <w:p w14:paraId="6C8CE942" w14:textId="124200A8" w:rsidR="00227208" w:rsidRPr="00531C1B" w:rsidRDefault="004F5EEB" w:rsidP="00227208">
      <w:pPr>
        <w:spacing w:line="48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lastRenderedPageBreak/>
        <w:t xml:space="preserve">Supplementary </w:t>
      </w:r>
      <w:r w:rsidR="00227208" w:rsidRPr="00531C1B">
        <w:rPr>
          <w:bCs/>
          <w:sz w:val="20"/>
          <w:szCs w:val="20"/>
        </w:rPr>
        <w:t xml:space="preserve">Table </w:t>
      </w:r>
      <w:r>
        <w:rPr>
          <w:bCs/>
          <w:sz w:val="20"/>
          <w:szCs w:val="20"/>
        </w:rPr>
        <w:t>4</w:t>
      </w:r>
      <w:r w:rsidR="00227208" w:rsidRPr="00531C1B">
        <w:rPr>
          <w:bCs/>
          <w:sz w:val="20"/>
          <w:szCs w:val="20"/>
        </w:rPr>
        <w:t xml:space="preserve">. Tear protein concentration of IGF-1 of the right (injured) eye measured at baseline (before injury), day 0, day 3 and day 7 after the injury for WT and Akita mice, respectively, </w:t>
      </w:r>
      <w:r w:rsidR="00227208" w:rsidRPr="00531C1B">
        <w:rPr>
          <w:bCs/>
          <w:sz w:val="20"/>
          <w:szCs w:val="20"/>
          <w:lang w:eastAsia="zh-CN"/>
        </w:rPr>
        <w:t>n</w:t>
      </w:r>
      <w:r w:rsidR="00227208" w:rsidRPr="00531C1B">
        <w:rPr>
          <w:bCs/>
          <w:sz w:val="20"/>
          <w:szCs w:val="20"/>
        </w:rPr>
        <w:t>=8</w:t>
      </w:r>
    </w:p>
    <w:p w14:paraId="74DD6AE8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851"/>
        <w:gridCol w:w="992"/>
        <w:gridCol w:w="850"/>
        <w:gridCol w:w="851"/>
        <w:gridCol w:w="850"/>
      </w:tblGrid>
      <w:tr w:rsidR="00227208" w:rsidRPr="00531C1B" w14:paraId="1447216C" w14:textId="77777777" w:rsidTr="00E8770C">
        <w:trPr>
          <w:trHeight w:val="1115"/>
        </w:trPr>
        <w:tc>
          <w:tcPr>
            <w:tcW w:w="2122" w:type="dxa"/>
          </w:tcPr>
          <w:p w14:paraId="6D5B2FB4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IGF-1 concentration [</w:t>
            </w:r>
            <w:proofErr w:type="spellStart"/>
            <w:r w:rsidRPr="00531C1B">
              <w:rPr>
                <w:b/>
                <w:sz w:val="20"/>
                <w:szCs w:val="20"/>
              </w:rPr>
              <w:t>pg</w:t>
            </w:r>
            <w:proofErr w:type="spellEnd"/>
            <w:r w:rsidRPr="00531C1B">
              <w:rPr>
                <w:b/>
                <w:sz w:val="20"/>
                <w:szCs w:val="20"/>
              </w:rPr>
              <w:t>/ml]</w:t>
            </w:r>
          </w:p>
          <w:p w14:paraId="5E41FC1B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531C1B">
              <w:rPr>
                <w:b/>
                <w:sz w:val="20"/>
                <w:szCs w:val="20"/>
              </w:rPr>
              <w:t>Mean</w:t>
            </w:r>
            <w:r w:rsidRPr="00531C1B">
              <w:rPr>
                <w:b/>
                <w:sz w:val="20"/>
                <w:szCs w:val="20"/>
                <w:u w:val="single"/>
              </w:rPr>
              <w:t>+</w:t>
            </w:r>
            <w:r w:rsidRPr="00531C1B">
              <w:rPr>
                <w:b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992" w:type="dxa"/>
          </w:tcPr>
          <w:p w14:paraId="2471916B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33E48825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6147B7D9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992" w:type="dxa"/>
          </w:tcPr>
          <w:p w14:paraId="1764F9D1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7D095AE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851" w:type="dxa"/>
          </w:tcPr>
          <w:p w14:paraId="380AE404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7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4DA42F3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  <w:lang w:eastAsia="zh-CN"/>
              </w:rPr>
              <w:t>p3</w:t>
            </w:r>
          </w:p>
        </w:tc>
      </w:tr>
      <w:tr w:rsidR="00227208" w:rsidRPr="00531C1B" w14:paraId="220C5B77" w14:textId="77777777" w:rsidTr="00E8770C">
        <w:tc>
          <w:tcPr>
            <w:tcW w:w="2122" w:type="dxa"/>
          </w:tcPr>
          <w:p w14:paraId="07D9E81B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4DAA0C4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495.4 ± 127</w:t>
            </w:r>
          </w:p>
          <w:p w14:paraId="0FA6E48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099E0D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410.3 ± 337.2</w:t>
            </w:r>
          </w:p>
          <w:p w14:paraId="7A54659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12CAFE0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0.9928</w:t>
            </w:r>
          </w:p>
        </w:tc>
        <w:tc>
          <w:tcPr>
            <w:tcW w:w="992" w:type="dxa"/>
          </w:tcPr>
          <w:p w14:paraId="107FD27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401.7 ± 140.9</w:t>
            </w:r>
          </w:p>
          <w:p w14:paraId="12BA187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0849630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905</w:t>
            </w:r>
          </w:p>
        </w:tc>
        <w:tc>
          <w:tcPr>
            <w:tcW w:w="851" w:type="dxa"/>
          </w:tcPr>
          <w:p w14:paraId="0268B63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437.3 ± 225.8</w:t>
            </w:r>
          </w:p>
          <w:p w14:paraId="06226DEA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71DF6400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977</w:t>
            </w:r>
          </w:p>
        </w:tc>
      </w:tr>
      <w:tr w:rsidR="00227208" w:rsidRPr="00531C1B" w14:paraId="69848B17" w14:textId="77777777" w:rsidTr="00E8770C">
        <w:tc>
          <w:tcPr>
            <w:tcW w:w="2122" w:type="dxa"/>
          </w:tcPr>
          <w:p w14:paraId="4F1D9828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Akita</w:t>
            </w:r>
          </w:p>
        </w:tc>
        <w:tc>
          <w:tcPr>
            <w:tcW w:w="992" w:type="dxa"/>
          </w:tcPr>
          <w:p w14:paraId="3D630BA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520.1 ± 118.3</w:t>
            </w:r>
          </w:p>
          <w:p w14:paraId="1BC2C65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A3F7B5B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77.65 ± 22.04</w:t>
            </w:r>
          </w:p>
          <w:p w14:paraId="106C08AF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1B95E50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b/>
                <w:bCs/>
                <w:sz w:val="20"/>
                <w:szCs w:val="20"/>
                <w:lang w:eastAsia="zh-CN"/>
              </w:rPr>
              <w:t>0.0018</w:t>
            </w:r>
          </w:p>
        </w:tc>
        <w:tc>
          <w:tcPr>
            <w:tcW w:w="992" w:type="dxa"/>
          </w:tcPr>
          <w:p w14:paraId="607F69D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75.46 ± 31.04</w:t>
            </w:r>
          </w:p>
          <w:p w14:paraId="130C87C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62C2480B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b/>
                <w:bCs/>
                <w:sz w:val="20"/>
                <w:szCs w:val="20"/>
              </w:rPr>
              <w:t>0.0026</w:t>
            </w:r>
          </w:p>
        </w:tc>
        <w:tc>
          <w:tcPr>
            <w:tcW w:w="851" w:type="dxa"/>
          </w:tcPr>
          <w:p w14:paraId="5252AAE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85.7 ± 72.96</w:t>
            </w:r>
          </w:p>
          <w:p w14:paraId="4873691D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0E94476B" w14:textId="77777777" w:rsidR="00227208" w:rsidRPr="00531C1B" w:rsidRDefault="00227208" w:rsidP="00E8770C">
            <w:pPr>
              <w:spacing w:line="48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31C1B">
              <w:rPr>
                <w:b/>
                <w:bCs/>
                <w:sz w:val="20"/>
                <w:szCs w:val="20"/>
              </w:rPr>
              <w:t>0.0147</w:t>
            </w:r>
          </w:p>
        </w:tc>
      </w:tr>
      <w:tr w:rsidR="00227208" w:rsidRPr="00531C1B" w14:paraId="09B7F2B9" w14:textId="77777777" w:rsidTr="00E8770C">
        <w:tc>
          <w:tcPr>
            <w:tcW w:w="2122" w:type="dxa"/>
            <w:shd w:val="clear" w:color="auto" w:fill="D0CECE" w:themeFill="background2" w:themeFillShade="E6"/>
          </w:tcPr>
          <w:p w14:paraId="1CD8EC8A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8F7354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6527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EC4127A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2246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305ADCF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BE9AFB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0952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F0717A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E2384D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3621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3ACDD70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/</w:t>
            </w:r>
          </w:p>
        </w:tc>
      </w:tr>
    </w:tbl>
    <w:p w14:paraId="70E75F4C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p w14:paraId="773FDA5F" w14:textId="77777777" w:rsidR="00227208" w:rsidRPr="00531C1B" w:rsidRDefault="00227208" w:rsidP="00227208">
      <w:pPr>
        <w:spacing w:line="480" w:lineRule="auto"/>
        <w:rPr>
          <w:bCs/>
          <w:sz w:val="20"/>
          <w:szCs w:val="20"/>
        </w:rPr>
      </w:pPr>
    </w:p>
    <w:p w14:paraId="67A960C6" w14:textId="47AC265D" w:rsidR="00227208" w:rsidRDefault="00227208" w:rsidP="00227208">
      <w:pPr>
        <w:spacing w:line="480" w:lineRule="auto"/>
        <w:rPr>
          <w:bCs/>
          <w:sz w:val="20"/>
          <w:szCs w:val="20"/>
        </w:rPr>
      </w:pPr>
    </w:p>
    <w:p w14:paraId="32488F88" w14:textId="24B734C4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23700D4F" w14:textId="1CBB5BD4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5ABE9C78" w14:textId="5D859A3C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697AC630" w14:textId="261209D6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1D102DE3" w14:textId="10BD1A76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41ACCECC" w14:textId="1D864F37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4499A20F" w14:textId="54EAF250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545ED13C" w14:textId="548DD365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5FF3B968" w14:textId="241CC451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7EA422BA" w14:textId="79D52876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017E307B" w14:textId="61168AAA" w:rsidR="001D0A26" w:rsidRDefault="001D0A26" w:rsidP="00227208">
      <w:pPr>
        <w:spacing w:line="480" w:lineRule="auto"/>
        <w:rPr>
          <w:bCs/>
          <w:sz w:val="20"/>
          <w:szCs w:val="20"/>
        </w:rPr>
      </w:pPr>
    </w:p>
    <w:p w14:paraId="38D28D80" w14:textId="77777777" w:rsidR="001D0A26" w:rsidRPr="00531C1B" w:rsidRDefault="001D0A26" w:rsidP="00227208">
      <w:pPr>
        <w:spacing w:line="480" w:lineRule="auto"/>
        <w:rPr>
          <w:bCs/>
          <w:sz w:val="20"/>
          <w:szCs w:val="20"/>
        </w:rPr>
      </w:pPr>
    </w:p>
    <w:p w14:paraId="67F28C48" w14:textId="513EBAF3" w:rsidR="00227208" w:rsidRPr="00531C1B" w:rsidRDefault="004F5EEB" w:rsidP="00227208">
      <w:pPr>
        <w:spacing w:line="48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lastRenderedPageBreak/>
        <w:t xml:space="preserve">Supplementary </w:t>
      </w:r>
      <w:r w:rsidR="00227208" w:rsidRPr="00531C1B">
        <w:rPr>
          <w:bCs/>
          <w:sz w:val="20"/>
          <w:szCs w:val="20"/>
        </w:rPr>
        <w:t xml:space="preserve">Table </w:t>
      </w:r>
      <w:r>
        <w:rPr>
          <w:bCs/>
          <w:sz w:val="20"/>
          <w:szCs w:val="20"/>
        </w:rPr>
        <w:t>5</w:t>
      </w:r>
      <w:r w:rsidR="00227208" w:rsidRPr="00531C1B">
        <w:rPr>
          <w:bCs/>
          <w:sz w:val="20"/>
          <w:szCs w:val="20"/>
        </w:rPr>
        <w:t xml:space="preserve">. Tear protein concentration of PDGF-BB of the right (injured) eye measured at baseline (before injury), day 0, day 3 and day 7 after the injury for WT and Akita mice, respectively, </w:t>
      </w:r>
      <w:r w:rsidR="00227208" w:rsidRPr="00531C1B">
        <w:rPr>
          <w:bCs/>
          <w:sz w:val="20"/>
          <w:szCs w:val="20"/>
          <w:lang w:eastAsia="zh-CN"/>
        </w:rPr>
        <w:t>n</w:t>
      </w:r>
      <w:r w:rsidR="00227208" w:rsidRPr="00531C1B">
        <w:rPr>
          <w:bCs/>
          <w:sz w:val="20"/>
          <w:szCs w:val="20"/>
        </w:rPr>
        <w:t>=8</w:t>
      </w:r>
    </w:p>
    <w:p w14:paraId="5EFC85C3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851"/>
        <w:gridCol w:w="992"/>
        <w:gridCol w:w="850"/>
        <w:gridCol w:w="851"/>
        <w:gridCol w:w="850"/>
      </w:tblGrid>
      <w:tr w:rsidR="00227208" w:rsidRPr="00531C1B" w14:paraId="70C4FC51" w14:textId="77777777" w:rsidTr="00E8770C">
        <w:trPr>
          <w:trHeight w:val="1115"/>
        </w:trPr>
        <w:tc>
          <w:tcPr>
            <w:tcW w:w="2122" w:type="dxa"/>
          </w:tcPr>
          <w:p w14:paraId="18A4815A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DGF-BB</w:t>
            </w:r>
          </w:p>
          <w:p w14:paraId="7A0328AB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concentration [</w:t>
            </w:r>
            <w:proofErr w:type="spellStart"/>
            <w:r w:rsidRPr="00531C1B">
              <w:rPr>
                <w:b/>
                <w:sz w:val="20"/>
                <w:szCs w:val="20"/>
              </w:rPr>
              <w:t>pg</w:t>
            </w:r>
            <w:proofErr w:type="spellEnd"/>
            <w:r w:rsidRPr="00531C1B">
              <w:rPr>
                <w:b/>
                <w:sz w:val="20"/>
                <w:szCs w:val="20"/>
              </w:rPr>
              <w:t>/ml]</w:t>
            </w:r>
          </w:p>
          <w:p w14:paraId="663C1331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531C1B">
              <w:rPr>
                <w:b/>
                <w:sz w:val="20"/>
                <w:szCs w:val="20"/>
              </w:rPr>
              <w:t>Mean</w:t>
            </w:r>
            <w:r w:rsidRPr="00531C1B">
              <w:rPr>
                <w:b/>
                <w:sz w:val="20"/>
                <w:szCs w:val="20"/>
                <w:u w:val="single"/>
              </w:rPr>
              <w:t>+</w:t>
            </w:r>
            <w:r w:rsidRPr="00531C1B">
              <w:rPr>
                <w:b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992" w:type="dxa"/>
          </w:tcPr>
          <w:p w14:paraId="29B92E5F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4034B7BF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179EDEF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992" w:type="dxa"/>
          </w:tcPr>
          <w:p w14:paraId="7DA9B19A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20F6198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851" w:type="dxa"/>
          </w:tcPr>
          <w:p w14:paraId="531FFFC6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7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DA43D01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  <w:lang w:eastAsia="zh-CN"/>
              </w:rPr>
              <w:t>p3</w:t>
            </w:r>
          </w:p>
        </w:tc>
      </w:tr>
      <w:tr w:rsidR="00227208" w:rsidRPr="00531C1B" w14:paraId="459390FA" w14:textId="77777777" w:rsidTr="00E8770C">
        <w:tc>
          <w:tcPr>
            <w:tcW w:w="2122" w:type="dxa"/>
          </w:tcPr>
          <w:p w14:paraId="5010AF07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2B17864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01.6 ± 17.72</w:t>
            </w:r>
          </w:p>
          <w:p w14:paraId="4086E00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14D5A0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212.6 ± 82.03</w:t>
            </w:r>
          </w:p>
          <w:p w14:paraId="5F830D6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41A5892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0.7319</w:t>
            </w:r>
          </w:p>
        </w:tc>
        <w:tc>
          <w:tcPr>
            <w:tcW w:w="992" w:type="dxa"/>
          </w:tcPr>
          <w:p w14:paraId="068C40A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75.6 ± 152.7</w:t>
            </w:r>
          </w:p>
          <w:p w14:paraId="4D989D62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72DA8F3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162</w:t>
            </w:r>
          </w:p>
        </w:tc>
        <w:tc>
          <w:tcPr>
            <w:tcW w:w="851" w:type="dxa"/>
          </w:tcPr>
          <w:p w14:paraId="45B5304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47.17 ± 25.81</w:t>
            </w:r>
          </w:p>
          <w:p w14:paraId="530A2B5F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482EC6F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637</w:t>
            </w:r>
          </w:p>
        </w:tc>
      </w:tr>
      <w:tr w:rsidR="00227208" w:rsidRPr="00531C1B" w14:paraId="02800DDC" w14:textId="77777777" w:rsidTr="00E8770C">
        <w:tc>
          <w:tcPr>
            <w:tcW w:w="2122" w:type="dxa"/>
          </w:tcPr>
          <w:p w14:paraId="492D96D8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Akita</w:t>
            </w:r>
          </w:p>
        </w:tc>
        <w:tc>
          <w:tcPr>
            <w:tcW w:w="992" w:type="dxa"/>
          </w:tcPr>
          <w:p w14:paraId="7500B60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41.6 ± 21.93</w:t>
            </w:r>
          </w:p>
          <w:p w14:paraId="375346E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0D35C7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86.9 ± 19.9</w:t>
            </w:r>
          </w:p>
          <w:p w14:paraId="1790021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0AAC648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8045</w:t>
            </w:r>
          </w:p>
        </w:tc>
        <w:tc>
          <w:tcPr>
            <w:tcW w:w="992" w:type="dxa"/>
          </w:tcPr>
          <w:p w14:paraId="129854ED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80.82 ± 51.96</w:t>
            </w:r>
          </w:p>
          <w:p w14:paraId="78FEB41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5E4F550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6856</w:t>
            </w:r>
          </w:p>
        </w:tc>
        <w:tc>
          <w:tcPr>
            <w:tcW w:w="851" w:type="dxa"/>
          </w:tcPr>
          <w:p w14:paraId="247CFD6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27.6 ± 11.52</w:t>
            </w:r>
          </w:p>
          <w:p w14:paraId="6A1128EF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2F5C4998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0.2429</w:t>
            </w:r>
          </w:p>
        </w:tc>
      </w:tr>
      <w:tr w:rsidR="00227208" w:rsidRPr="00531C1B" w14:paraId="2401D8A4" w14:textId="77777777" w:rsidTr="00E8770C">
        <w:tc>
          <w:tcPr>
            <w:tcW w:w="2122" w:type="dxa"/>
            <w:shd w:val="clear" w:color="auto" w:fill="D0CECE" w:themeFill="background2" w:themeFillShade="E6"/>
          </w:tcPr>
          <w:p w14:paraId="05A068E6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5E4E6F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2100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97D976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258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225CA32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ECAA51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4975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F2C8E1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B54ED2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4781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41B3D0D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/</w:t>
            </w:r>
          </w:p>
        </w:tc>
      </w:tr>
    </w:tbl>
    <w:p w14:paraId="75E0D8E7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p w14:paraId="4DEE0124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p w14:paraId="3EAE9938" w14:textId="77777777" w:rsidR="00227208" w:rsidRDefault="00227208" w:rsidP="00227208">
      <w:pPr>
        <w:spacing w:line="480" w:lineRule="auto"/>
        <w:rPr>
          <w:sz w:val="20"/>
          <w:szCs w:val="20"/>
        </w:rPr>
      </w:pPr>
    </w:p>
    <w:p w14:paraId="4B38DCB3" w14:textId="008B4278" w:rsidR="00227208" w:rsidRDefault="00227208" w:rsidP="00227208">
      <w:pPr>
        <w:spacing w:line="480" w:lineRule="auto"/>
        <w:rPr>
          <w:sz w:val="20"/>
          <w:szCs w:val="20"/>
        </w:rPr>
      </w:pPr>
    </w:p>
    <w:p w14:paraId="79819656" w14:textId="7B71498A" w:rsidR="001D0A26" w:rsidRDefault="001D0A26" w:rsidP="00227208">
      <w:pPr>
        <w:spacing w:line="480" w:lineRule="auto"/>
        <w:rPr>
          <w:sz w:val="20"/>
          <w:szCs w:val="20"/>
        </w:rPr>
      </w:pPr>
    </w:p>
    <w:p w14:paraId="441F38E1" w14:textId="7CD5F26A" w:rsidR="001D0A26" w:rsidRDefault="001D0A26" w:rsidP="00227208">
      <w:pPr>
        <w:spacing w:line="480" w:lineRule="auto"/>
        <w:rPr>
          <w:sz w:val="20"/>
          <w:szCs w:val="20"/>
        </w:rPr>
      </w:pPr>
    </w:p>
    <w:p w14:paraId="36C1D52E" w14:textId="451C052D" w:rsidR="001D0A26" w:rsidRDefault="001D0A26" w:rsidP="00227208">
      <w:pPr>
        <w:spacing w:line="480" w:lineRule="auto"/>
        <w:rPr>
          <w:sz w:val="20"/>
          <w:szCs w:val="20"/>
        </w:rPr>
      </w:pPr>
    </w:p>
    <w:p w14:paraId="5EFF636A" w14:textId="0695D212" w:rsidR="001D0A26" w:rsidRDefault="001D0A26" w:rsidP="00227208">
      <w:pPr>
        <w:spacing w:line="480" w:lineRule="auto"/>
        <w:rPr>
          <w:sz w:val="20"/>
          <w:szCs w:val="20"/>
        </w:rPr>
      </w:pPr>
    </w:p>
    <w:p w14:paraId="3CA8B9FB" w14:textId="2FF3A9ED" w:rsidR="001D0A26" w:rsidRDefault="001D0A26" w:rsidP="00227208">
      <w:pPr>
        <w:spacing w:line="480" w:lineRule="auto"/>
        <w:rPr>
          <w:sz w:val="20"/>
          <w:szCs w:val="20"/>
        </w:rPr>
      </w:pPr>
    </w:p>
    <w:p w14:paraId="31CAB779" w14:textId="48ED76A5" w:rsidR="001D0A26" w:rsidRDefault="001D0A26" w:rsidP="00227208">
      <w:pPr>
        <w:spacing w:line="480" w:lineRule="auto"/>
        <w:rPr>
          <w:sz w:val="20"/>
          <w:szCs w:val="20"/>
        </w:rPr>
      </w:pPr>
    </w:p>
    <w:p w14:paraId="58ED820A" w14:textId="2AA29B44" w:rsidR="001D0A26" w:rsidRDefault="001D0A26" w:rsidP="00227208">
      <w:pPr>
        <w:spacing w:line="480" w:lineRule="auto"/>
        <w:rPr>
          <w:sz w:val="20"/>
          <w:szCs w:val="20"/>
        </w:rPr>
      </w:pPr>
    </w:p>
    <w:p w14:paraId="3B2B4D2E" w14:textId="073CB083" w:rsidR="001D0A26" w:rsidRDefault="001D0A26" w:rsidP="00227208">
      <w:pPr>
        <w:spacing w:line="480" w:lineRule="auto"/>
        <w:rPr>
          <w:sz w:val="20"/>
          <w:szCs w:val="20"/>
        </w:rPr>
      </w:pPr>
    </w:p>
    <w:p w14:paraId="3E4C3A0D" w14:textId="0D5BE1DD" w:rsidR="001D0A26" w:rsidRDefault="001D0A26" w:rsidP="00227208">
      <w:pPr>
        <w:spacing w:line="480" w:lineRule="auto"/>
        <w:rPr>
          <w:sz w:val="20"/>
          <w:szCs w:val="20"/>
        </w:rPr>
      </w:pPr>
    </w:p>
    <w:p w14:paraId="18F4864C" w14:textId="77777777" w:rsidR="001D0A26" w:rsidRDefault="001D0A26" w:rsidP="00227208">
      <w:pPr>
        <w:spacing w:line="480" w:lineRule="auto"/>
        <w:rPr>
          <w:sz w:val="20"/>
          <w:szCs w:val="20"/>
        </w:rPr>
      </w:pPr>
    </w:p>
    <w:p w14:paraId="5F779352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p w14:paraId="095B97E5" w14:textId="2C10E74C" w:rsidR="00227208" w:rsidRPr="00531C1B" w:rsidRDefault="004F5EEB" w:rsidP="00227208">
      <w:pPr>
        <w:spacing w:line="48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lastRenderedPageBreak/>
        <w:t xml:space="preserve">Supplementary </w:t>
      </w:r>
      <w:r w:rsidR="00227208" w:rsidRPr="00531C1B">
        <w:rPr>
          <w:bCs/>
          <w:sz w:val="20"/>
          <w:szCs w:val="20"/>
        </w:rPr>
        <w:t xml:space="preserve">Table </w:t>
      </w:r>
      <w:r>
        <w:rPr>
          <w:bCs/>
          <w:sz w:val="20"/>
          <w:szCs w:val="20"/>
        </w:rPr>
        <w:t>6</w:t>
      </w:r>
      <w:r w:rsidR="00227208" w:rsidRPr="00531C1B">
        <w:rPr>
          <w:bCs/>
          <w:sz w:val="20"/>
          <w:szCs w:val="20"/>
        </w:rPr>
        <w:t>. Tear protein concentration of VEGF-A of the right (injured) eye measured at baseline (before injury), day 0, day 3 and day 7 after the injury for WT and Akita mice, respectively, n=8</w:t>
      </w:r>
    </w:p>
    <w:p w14:paraId="19DEDD46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851"/>
        <w:gridCol w:w="992"/>
        <w:gridCol w:w="850"/>
        <w:gridCol w:w="851"/>
        <w:gridCol w:w="850"/>
      </w:tblGrid>
      <w:tr w:rsidR="00227208" w:rsidRPr="00531C1B" w14:paraId="6483FDE9" w14:textId="77777777" w:rsidTr="00E8770C">
        <w:trPr>
          <w:trHeight w:val="1115"/>
        </w:trPr>
        <w:tc>
          <w:tcPr>
            <w:tcW w:w="2122" w:type="dxa"/>
          </w:tcPr>
          <w:p w14:paraId="15DB78EF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VEGF-A</w:t>
            </w:r>
          </w:p>
          <w:p w14:paraId="1FBB2CA3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concentration [</w:t>
            </w:r>
            <w:proofErr w:type="spellStart"/>
            <w:r w:rsidRPr="00531C1B">
              <w:rPr>
                <w:b/>
                <w:sz w:val="20"/>
                <w:szCs w:val="20"/>
              </w:rPr>
              <w:t>pg</w:t>
            </w:r>
            <w:proofErr w:type="spellEnd"/>
            <w:r w:rsidRPr="00531C1B">
              <w:rPr>
                <w:b/>
                <w:sz w:val="20"/>
                <w:szCs w:val="20"/>
              </w:rPr>
              <w:t>/ml]</w:t>
            </w:r>
          </w:p>
          <w:p w14:paraId="6AAC2B73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531C1B">
              <w:rPr>
                <w:b/>
                <w:sz w:val="20"/>
                <w:szCs w:val="20"/>
              </w:rPr>
              <w:t>Mean</w:t>
            </w:r>
            <w:r w:rsidRPr="00531C1B">
              <w:rPr>
                <w:b/>
                <w:sz w:val="20"/>
                <w:szCs w:val="20"/>
                <w:u w:val="single"/>
              </w:rPr>
              <w:t>+</w:t>
            </w:r>
            <w:r w:rsidRPr="00531C1B">
              <w:rPr>
                <w:b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992" w:type="dxa"/>
          </w:tcPr>
          <w:p w14:paraId="6A0BCA7E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61643D4E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D90CB00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992" w:type="dxa"/>
          </w:tcPr>
          <w:p w14:paraId="16C8ADE6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BC3FD70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851" w:type="dxa"/>
          </w:tcPr>
          <w:p w14:paraId="18DE83F6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Day 7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B7938C7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  <w:lang w:eastAsia="zh-CN"/>
              </w:rPr>
              <w:t>p3</w:t>
            </w:r>
          </w:p>
        </w:tc>
      </w:tr>
      <w:tr w:rsidR="00227208" w:rsidRPr="00531C1B" w14:paraId="0C67208F" w14:textId="77777777" w:rsidTr="00E8770C">
        <w:tc>
          <w:tcPr>
            <w:tcW w:w="2122" w:type="dxa"/>
          </w:tcPr>
          <w:p w14:paraId="36B0C8C2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371290A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2618 ± 818.2</w:t>
            </w:r>
          </w:p>
          <w:p w14:paraId="5E43DF6F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CDF88D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534 ± 1186</w:t>
            </w:r>
          </w:p>
          <w:p w14:paraId="56910F3F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1602C2D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0.9178</w:t>
            </w:r>
          </w:p>
        </w:tc>
        <w:tc>
          <w:tcPr>
            <w:tcW w:w="992" w:type="dxa"/>
          </w:tcPr>
          <w:p w14:paraId="02F8D17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3115 ± 1681</w:t>
            </w:r>
          </w:p>
          <w:p w14:paraId="1E87F67B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61078E0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9909</w:t>
            </w:r>
          </w:p>
        </w:tc>
        <w:tc>
          <w:tcPr>
            <w:tcW w:w="851" w:type="dxa"/>
          </w:tcPr>
          <w:p w14:paraId="79E055A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065 ± 521.8</w:t>
            </w:r>
          </w:p>
          <w:p w14:paraId="2E42702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45D4B66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7961</w:t>
            </w:r>
          </w:p>
        </w:tc>
      </w:tr>
      <w:tr w:rsidR="00227208" w:rsidRPr="00531C1B" w14:paraId="48716747" w14:textId="77777777" w:rsidTr="00E8770C">
        <w:tc>
          <w:tcPr>
            <w:tcW w:w="2122" w:type="dxa"/>
          </w:tcPr>
          <w:p w14:paraId="6B58C0D3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Akita</w:t>
            </w:r>
          </w:p>
        </w:tc>
        <w:tc>
          <w:tcPr>
            <w:tcW w:w="992" w:type="dxa"/>
          </w:tcPr>
          <w:p w14:paraId="46EA454E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3423 ± 772.8</w:t>
            </w:r>
          </w:p>
          <w:p w14:paraId="2471957B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48068D9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143.3 ± 59.82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D432C84" w14:textId="77777777" w:rsidR="00227208" w:rsidRPr="00531C1B" w:rsidRDefault="00227208" w:rsidP="00E8770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31C1B">
              <w:rPr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992" w:type="dxa"/>
          </w:tcPr>
          <w:p w14:paraId="550F9C11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805.6 ± 573.1</w:t>
            </w:r>
          </w:p>
          <w:p w14:paraId="52E3296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6FB7CCC6" w14:textId="77777777" w:rsidR="00227208" w:rsidRPr="00531C1B" w:rsidRDefault="00227208" w:rsidP="00E8770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31C1B">
              <w:rPr>
                <w:b/>
                <w:bCs/>
                <w:sz w:val="20"/>
                <w:szCs w:val="20"/>
              </w:rPr>
              <w:t>0.0063</w:t>
            </w:r>
          </w:p>
        </w:tc>
        <w:tc>
          <w:tcPr>
            <w:tcW w:w="851" w:type="dxa"/>
          </w:tcPr>
          <w:p w14:paraId="7937B3E6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601.6 ± 243.8</w:t>
            </w:r>
          </w:p>
          <w:p w14:paraId="68FD7504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5E7EFB09" w14:textId="77777777" w:rsidR="00227208" w:rsidRPr="00531C1B" w:rsidRDefault="00227208" w:rsidP="00E8770C">
            <w:pPr>
              <w:spacing w:line="48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531C1B">
              <w:rPr>
                <w:b/>
                <w:bCs/>
                <w:sz w:val="20"/>
                <w:szCs w:val="20"/>
                <w:lang w:eastAsia="zh-CN"/>
              </w:rPr>
              <w:t>0.0032</w:t>
            </w:r>
          </w:p>
        </w:tc>
      </w:tr>
      <w:tr w:rsidR="00227208" w:rsidRPr="00531C1B" w14:paraId="13E5C55E" w14:textId="77777777" w:rsidTr="00E8770C">
        <w:tc>
          <w:tcPr>
            <w:tcW w:w="2122" w:type="dxa"/>
            <w:shd w:val="clear" w:color="auto" w:fill="D0CECE" w:themeFill="background2" w:themeFillShade="E6"/>
          </w:tcPr>
          <w:p w14:paraId="4193F4EC" w14:textId="77777777" w:rsidR="00227208" w:rsidRPr="00531C1B" w:rsidRDefault="00227208" w:rsidP="00E8770C">
            <w:pPr>
              <w:spacing w:line="480" w:lineRule="auto"/>
              <w:rPr>
                <w:b/>
                <w:sz w:val="20"/>
                <w:szCs w:val="20"/>
              </w:rPr>
            </w:pPr>
            <w:r w:rsidRPr="00531C1B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427CB50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4926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5AFA42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2623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E38B805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0F8617A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1932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3C027A3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DBD7967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</w:rPr>
            </w:pPr>
            <w:r w:rsidRPr="00531C1B">
              <w:rPr>
                <w:sz w:val="20"/>
                <w:szCs w:val="20"/>
              </w:rPr>
              <w:t>0.4158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8E7138C" w14:textId="77777777" w:rsidR="00227208" w:rsidRPr="00531C1B" w:rsidRDefault="00227208" w:rsidP="00E8770C">
            <w:pPr>
              <w:spacing w:line="480" w:lineRule="auto"/>
              <w:rPr>
                <w:sz w:val="20"/>
                <w:szCs w:val="20"/>
                <w:lang w:eastAsia="zh-CN"/>
              </w:rPr>
            </w:pPr>
            <w:r w:rsidRPr="00531C1B">
              <w:rPr>
                <w:sz w:val="20"/>
                <w:szCs w:val="20"/>
                <w:lang w:eastAsia="zh-CN"/>
              </w:rPr>
              <w:t>/</w:t>
            </w:r>
          </w:p>
        </w:tc>
      </w:tr>
    </w:tbl>
    <w:p w14:paraId="70D16303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p w14:paraId="2BD06F50" w14:textId="77777777" w:rsidR="00227208" w:rsidRPr="00531C1B" w:rsidRDefault="00227208" w:rsidP="00227208">
      <w:pPr>
        <w:spacing w:line="480" w:lineRule="auto"/>
        <w:rPr>
          <w:sz w:val="20"/>
          <w:szCs w:val="20"/>
        </w:rPr>
      </w:pPr>
    </w:p>
    <w:p w14:paraId="764B2866" w14:textId="77777777" w:rsidR="00227208" w:rsidRDefault="00227208" w:rsidP="00227208"/>
    <w:p w14:paraId="6EF9E8F3" w14:textId="77777777" w:rsidR="003838F2" w:rsidRDefault="003838F2"/>
    <w:sectPr w:rsidR="00383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BE6F15"/>
    <w:multiLevelType w:val="hybridMultilevel"/>
    <w:tmpl w:val="A212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43"/>
    <w:rsid w:val="000A2219"/>
    <w:rsid w:val="001D0A26"/>
    <w:rsid w:val="00227208"/>
    <w:rsid w:val="002F6F47"/>
    <w:rsid w:val="003838F2"/>
    <w:rsid w:val="004F5EEB"/>
    <w:rsid w:val="006A0843"/>
    <w:rsid w:val="00A2200C"/>
    <w:rsid w:val="00CB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2B85"/>
  <w15:chartTrackingRefBased/>
  <w15:docId w15:val="{4D6265C2-EE52-41F4-988D-5052921B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2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227208"/>
    <w:pPr>
      <w:widowControl w:val="0"/>
      <w:ind w:leftChars="200" w:left="480"/>
    </w:pPr>
    <w:rPr>
      <w:rFonts w:asciiTheme="minorHAnsi" w:eastAsiaTheme="minorEastAsia" w:hAnsiTheme="minorHAnsi" w:cstheme="minorBidi"/>
      <w:kern w:val="2"/>
    </w:rPr>
  </w:style>
  <w:style w:type="table" w:styleId="a5">
    <w:name w:val="Table Grid"/>
    <w:basedOn w:val="a1"/>
    <w:uiPriority w:val="39"/>
    <w:rsid w:val="00227208"/>
    <w:pPr>
      <w:spacing w:after="0" w:line="240" w:lineRule="auto"/>
    </w:pPr>
    <w:rPr>
      <w:sz w:val="24"/>
      <w:szCs w:val="24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清單段落 字元"/>
    <w:basedOn w:val="a0"/>
    <w:link w:val="a3"/>
    <w:uiPriority w:val="34"/>
    <w:rsid w:val="00227208"/>
    <w:rPr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 kwok</dc:creator>
  <cp:keywords/>
  <dc:description/>
  <cp:lastModifiedBy>Jeanne Bu</cp:lastModifiedBy>
  <cp:revision>10</cp:revision>
  <dcterms:created xsi:type="dcterms:W3CDTF">2022-05-18T11:24:00Z</dcterms:created>
  <dcterms:modified xsi:type="dcterms:W3CDTF">2022-05-19T11:28:00Z</dcterms:modified>
</cp:coreProperties>
</file>